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49FC9" w14:textId="77777777" w:rsidR="009A56CD" w:rsidRPr="009C576E" w:rsidRDefault="002502C4" w:rsidP="00023E41">
      <w:pPr>
        <w:rPr>
          <w:rFonts w:ascii="Times New Roman" w:hAnsi="Times New Roman" w:cs="Times New Roman"/>
          <w:sz w:val="28"/>
          <w:szCs w:val="28"/>
        </w:rPr>
      </w:pPr>
      <w:r w:rsidRPr="009C576E">
        <w:rPr>
          <w:rFonts w:ascii="Times New Roman" w:hAnsi="Times New Roman" w:cs="Times New Roman"/>
          <w:sz w:val="28"/>
          <w:szCs w:val="28"/>
        </w:rPr>
        <w:t>Supplementary</w:t>
      </w:r>
      <w:r w:rsidR="001E52D1" w:rsidRPr="009C576E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C2E17D5" w14:textId="65DBC714" w:rsidR="008370A5" w:rsidRPr="00CF6AF0" w:rsidRDefault="008370A5" w:rsidP="00023E41">
      <w:pPr>
        <w:rPr>
          <w:rFonts w:ascii="Times New Roman" w:hAnsi="Times New Roman" w:cs="Times New Roman"/>
          <w:sz w:val="24"/>
          <w:szCs w:val="24"/>
        </w:rPr>
      </w:pPr>
      <w:r w:rsidRPr="00CF6AF0">
        <w:rPr>
          <w:rFonts w:ascii="Times New Roman" w:hAnsi="Times New Roman" w:cs="Times New Roman"/>
          <w:sz w:val="24"/>
          <w:szCs w:val="24"/>
        </w:rPr>
        <w:t>TABLE</w:t>
      </w:r>
      <w:r w:rsidR="009A56CD" w:rsidRPr="00CF6AF0">
        <w:rPr>
          <w:rFonts w:ascii="Times New Roman" w:hAnsi="Times New Roman" w:cs="Times New Roman"/>
          <w:sz w:val="24"/>
          <w:szCs w:val="24"/>
        </w:rPr>
        <w:t xml:space="preserve"> </w:t>
      </w:r>
      <w:r w:rsidR="009A56CD" w:rsidRPr="00CF6AF0">
        <w:rPr>
          <w:rFonts w:ascii="Times New Roman" w:hAnsi="Times New Roman" w:cs="Times New Roman" w:hint="eastAsia"/>
          <w:sz w:val="24"/>
          <w:szCs w:val="24"/>
        </w:rPr>
        <w:t>1</w:t>
      </w:r>
      <w:r w:rsidR="003546CF" w:rsidRPr="00CF6AF0">
        <w:rPr>
          <w:rFonts w:ascii="Times New Roman" w:hAnsi="Times New Roman" w:cs="Times New Roman"/>
          <w:sz w:val="24"/>
          <w:szCs w:val="24"/>
        </w:rPr>
        <w:t xml:space="preserve"> </w:t>
      </w:r>
      <w:r w:rsidR="00C50A67" w:rsidRPr="00CF6AF0">
        <w:rPr>
          <w:rFonts w:ascii="Times New Roman" w:hAnsi="Times New Roman" w:cs="Times New Roman"/>
          <w:sz w:val="24"/>
          <w:szCs w:val="24"/>
        </w:rPr>
        <w:t>C</w:t>
      </w:r>
      <w:r w:rsidR="003546CF" w:rsidRPr="00CF6AF0">
        <w:rPr>
          <w:rFonts w:ascii="Times New Roman" w:hAnsi="Times New Roman" w:cs="Times New Roman"/>
          <w:sz w:val="24"/>
          <w:szCs w:val="24"/>
        </w:rPr>
        <w:t>orrelation</w:t>
      </w:r>
      <w:r w:rsidR="00B21A57" w:rsidRPr="00CF6AF0">
        <w:rPr>
          <w:rFonts w:ascii="Times New Roman" w:hAnsi="Times New Roman" w:cs="Times New Roman"/>
          <w:sz w:val="24"/>
          <w:szCs w:val="24"/>
        </w:rPr>
        <w:t>s</w:t>
      </w:r>
      <w:r w:rsidR="003546CF" w:rsidRPr="00CF6AF0">
        <w:rPr>
          <w:rFonts w:ascii="Times New Roman" w:hAnsi="Times New Roman" w:cs="Times New Roman"/>
          <w:sz w:val="24"/>
          <w:szCs w:val="24"/>
        </w:rPr>
        <w:t xml:space="preserve"> between ARR and eGFR in</w:t>
      </w:r>
      <w:r w:rsidR="007B3CC8" w:rsidRPr="00CF6AF0">
        <w:rPr>
          <w:rFonts w:ascii="Times New Roman" w:hAnsi="Times New Roman" w:cs="Times New Roman"/>
          <w:sz w:val="24"/>
          <w:szCs w:val="24"/>
        </w:rPr>
        <w:t xml:space="preserve"> </w:t>
      </w:r>
      <w:r w:rsidR="00491DFF" w:rsidRPr="00CF6AF0">
        <w:rPr>
          <w:rFonts w:ascii="Times New Roman" w:hAnsi="Times New Roman" w:cs="Times New Roman"/>
          <w:sz w:val="24"/>
          <w:szCs w:val="24"/>
        </w:rPr>
        <w:t>EH</w:t>
      </w:r>
      <w:r w:rsidR="007B3CC8" w:rsidRPr="00CF6AF0">
        <w:rPr>
          <w:rFonts w:ascii="Times New Roman" w:hAnsi="Times New Roman" w:cs="Times New Roman"/>
          <w:sz w:val="24"/>
          <w:szCs w:val="24"/>
        </w:rPr>
        <w:t xml:space="preserve"> and </w:t>
      </w:r>
      <w:r w:rsidR="0000435C" w:rsidRPr="00CF6AF0">
        <w:rPr>
          <w:rFonts w:ascii="Times New Roman" w:hAnsi="Times New Roman" w:cs="Times New Roman"/>
          <w:sz w:val="24"/>
          <w:szCs w:val="24"/>
        </w:rPr>
        <w:t>PA</w:t>
      </w:r>
      <w:r w:rsidR="007B3CC8" w:rsidRPr="00CF6AF0">
        <w:rPr>
          <w:rFonts w:ascii="Times New Roman" w:hAnsi="Times New Roman" w:cs="Times New Roman"/>
          <w:sz w:val="24"/>
          <w:szCs w:val="24"/>
        </w:rPr>
        <w:t xml:space="preserve"> patients.</w:t>
      </w:r>
    </w:p>
    <w:tbl>
      <w:tblPr>
        <w:tblStyle w:val="TableGrid"/>
        <w:tblW w:w="74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964"/>
        <w:gridCol w:w="1814"/>
        <w:gridCol w:w="2041"/>
        <w:gridCol w:w="1814"/>
      </w:tblGrid>
      <w:tr w:rsidR="00A4444B" w:rsidRPr="00CF6AF0" w14:paraId="33B334E6" w14:textId="77777777" w:rsidTr="00A4444B">
        <w:trPr>
          <w:jc w:val="center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51521" w14:textId="77777777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86929" w14:textId="75240A53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C3EB0" w14:textId="7C946DC6" w:rsidR="00A4444B" w:rsidRPr="00CF6AF0" w:rsidRDefault="00276F2F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53AB3" w14:textId="477CD02F" w:rsidR="00A4444B" w:rsidRPr="00CF6AF0" w:rsidRDefault="00FC197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EH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2161" w14:textId="2F117994" w:rsidR="00A4444B" w:rsidRPr="00CF6AF0" w:rsidRDefault="00642C32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</w:tr>
      <w:tr w:rsidR="00A4444B" w:rsidRPr="00CF6AF0" w14:paraId="2FA3FD44" w14:textId="77777777" w:rsidTr="0041542B">
        <w:trPr>
          <w:jc w:val="center"/>
        </w:trPr>
        <w:tc>
          <w:tcPr>
            <w:tcW w:w="864" w:type="dxa"/>
            <w:vMerge w:val="restart"/>
            <w:tcBorders>
              <w:top w:val="nil"/>
            </w:tcBorders>
            <w:vAlign w:val="center"/>
          </w:tcPr>
          <w:p w14:paraId="3C69D053" w14:textId="7B8175EB" w:rsidR="00A4444B" w:rsidRPr="00CF6AF0" w:rsidRDefault="00B264CD" w:rsidP="00B85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PRA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269CE9A" w14:textId="40FCEE43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7CA9A" w14:textId="79B45276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332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45BEC" w14:textId="2EFEC6D8" w:rsidR="00A4444B" w:rsidRPr="00CF6AF0" w:rsidRDefault="00126FEE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2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74ED0" w14:textId="0B3EC6EC" w:rsidR="00A4444B" w:rsidRPr="00CF6AF0" w:rsidRDefault="00001119" w:rsidP="004154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408</w:t>
            </w:r>
          </w:p>
        </w:tc>
      </w:tr>
      <w:tr w:rsidR="00A4444B" w:rsidRPr="00CF6AF0" w14:paraId="0AE5EEC0" w14:textId="77777777" w:rsidTr="0036112E">
        <w:trPr>
          <w:jc w:val="center"/>
        </w:trPr>
        <w:tc>
          <w:tcPr>
            <w:tcW w:w="864" w:type="dxa"/>
            <w:vMerge/>
            <w:tcBorders>
              <w:bottom w:val="nil"/>
            </w:tcBorders>
            <w:vAlign w:val="center"/>
          </w:tcPr>
          <w:p w14:paraId="4137EAC7" w14:textId="77777777" w:rsidR="00A4444B" w:rsidRPr="00CF6AF0" w:rsidRDefault="00A4444B" w:rsidP="00B85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9369C4D" w14:textId="1EA39EF3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6FECD" w14:textId="2A3332AA" w:rsidR="00A4444B" w:rsidRPr="00CF6AF0" w:rsidRDefault="00A4444B" w:rsidP="0036112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="001D67F7"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01</w:t>
            </w:r>
            <w:r w:rsidR="006136E8" w:rsidRPr="00CF6AF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9ED98" w14:textId="374CE0C3" w:rsidR="00A4444B" w:rsidRPr="00CF6AF0" w:rsidRDefault="009C2D9E" w:rsidP="0036112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</w:t>
            </w:r>
            <w:r w:rsidR="008976AE" w:rsidRPr="00CF6AF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CA202" w14:textId="1B576EC9" w:rsidR="00A4444B" w:rsidRPr="00CF6AF0" w:rsidRDefault="00671712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  <w:r w:rsidR="008976AE" w:rsidRPr="00CF6AF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A4444B" w:rsidRPr="00CF6AF0" w14:paraId="0927B166" w14:textId="77777777" w:rsidTr="00A4444B">
        <w:trPr>
          <w:jc w:val="center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14:paraId="320504CE" w14:textId="7E1521B4" w:rsidR="00A4444B" w:rsidRPr="00CF6AF0" w:rsidRDefault="00F952CC" w:rsidP="009041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05963080" w14:textId="223E5CDA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F53EC" w14:textId="12E7A11C" w:rsidR="00A4444B" w:rsidRPr="00CF6AF0" w:rsidRDefault="00A35A61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83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37221" w14:textId="233ADFA2" w:rsidR="00A4444B" w:rsidRPr="00CF6AF0" w:rsidRDefault="00A35A61" w:rsidP="002E17C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2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E3D52" w14:textId="0D3C3B8C" w:rsidR="00A4444B" w:rsidRPr="00CF6AF0" w:rsidRDefault="004A70B8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4</w:t>
            </w:r>
          </w:p>
        </w:tc>
      </w:tr>
      <w:tr w:rsidR="00A4444B" w:rsidRPr="00CF6AF0" w14:paraId="59B90D49" w14:textId="77777777" w:rsidTr="00A4444B">
        <w:trPr>
          <w:jc w:val="center"/>
        </w:trPr>
        <w:tc>
          <w:tcPr>
            <w:tcW w:w="864" w:type="dxa"/>
            <w:vMerge/>
            <w:tcBorders>
              <w:bottom w:val="nil"/>
            </w:tcBorders>
            <w:vAlign w:val="center"/>
          </w:tcPr>
          <w:p w14:paraId="168AAF9C" w14:textId="2788DF48" w:rsidR="00A4444B" w:rsidRPr="00CF6AF0" w:rsidRDefault="00A4444B" w:rsidP="009041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17FB216" w14:textId="459E85D7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FDB97" w14:textId="62CB54B9" w:rsidR="00A4444B" w:rsidRPr="00CF6AF0" w:rsidRDefault="001F6BC2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  <w:r w:rsidR="00226C7A" w:rsidRPr="00CF6AF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83BBE" w14:textId="718F9239" w:rsidR="00A4444B" w:rsidRPr="00CF6AF0" w:rsidRDefault="0088765A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8ED05" w14:textId="6D76D5E4" w:rsidR="00A4444B" w:rsidRPr="00CF6AF0" w:rsidRDefault="002870E4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sz w:val="24"/>
                <w:szCs w:val="24"/>
              </w:rPr>
              <w:t>0.703</w:t>
            </w:r>
          </w:p>
        </w:tc>
      </w:tr>
      <w:tr w:rsidR="00A4444B" w:rsidRPr="00CF6AF0" w14:paraId="71782D38" w14:textId="77777777" w:rsidTr="00A4444B">
        <w:trPr>
          <w:jc w:val="center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14:paraId="2B3F8B9A" w14:textId="50EE311E" w:rsidR="00A4444B" w:rsidRPr="00CF6AF0" w:rsidRDefault="00895F8D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FDB63DE" w14:textId="2A77CCF0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31C14" w14:textId="017DE34C" w:rsidR="00A4444B" w:rsidRPr="00CF6AF0" w:rsidRDefault="00B5256F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bCs/>
                <w:sz w:val="24"/>
                <w:szCs w:val="24"/>
              </w:rPr>
              <w:t>0.167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922B3" w14:textId="52117D0D" w:rsidR="00A4444B" w:rsidRPr="00CF6AF0" w:rsidRDefault="001A30C5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bCs/>
                <w:sz w:val="24"/>
                <w:szCs w:val="24"/>
              </w:rPr>
              <w:t>0.39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51B66" w14:textId="527A5863" w:rsidR="00A4444B" w:rsidRPr="00CF6AF0" w:rsidRDefault="00E72C46" w:rsidP="00BF19F9">
            <w:pPr>
              <w:wordWrap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bCs/>
                <w:sz w:val="24"/>
                <w:szCs w:val="24"/>
              </w:rPr>
              <w:t>0.375</w:t>
            </w:r>
          </w:p>
        </w:tc>
      </w:tr>
      <w:tr w:rsidR="00A4444B" w:rsidRPr="00CF6AF0" w14:paraId="6FB19FBD" w14:textId="77777777" w:rsidTr="00A4444B">
        <w:trPr>
          <w:jc w:val="center"/>
        </w:trPr>
        <w:tc>
          <w:tcPr>
            <w:tcW w:w="864" w:type="dxa"/>
            <w:vMerge/>
            <w:vAlign w:val="center"/>
          </w:tcPr>
          <w:p w14:paraId="2B08489F" w14:textId="51EE8BDC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77D6D406" w14:textId="7DDFD665" w:rsidR="00A4444B" w:rsidRPr="00CF6AF0" w:rsidRDefault="00A4444B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0E956" w14:textId="32641E75" w:rsidR="00A4444B" w:rsidRPr="00CF6AF0" w:rsidRDefault="00B5256F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</w:t>
            </w:r>
            <w:r w:rsidR="008976AE" w:rsidRPr="00CF6AF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4528" w14:textId="0441D59D" w:rsidR="00A4444B" w:rsidRPr="00CF6AF0" w:rsidRDefault="00B467CF" w:rsidP="009F4B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</w:t>
            </w:r>
            <w:r w:rsidR="008976AE" w:rsidRPr="00CF6AF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E0339" w14:textId="6CAC8B2D" w:rsidR="00A4444B" w:rsidRPr="00CF6AF0" w:rsidRDefault="00DC428F" w:rsidP="009F4B1A">
            <w:pPr>
              <w:wordWrap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6AF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</w:t>
            </w:r>
            <w:r w:rsidR="008976AE" w:rsidRPr="00CF6AF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</w:tbl>
    <w:p w14:paraId="6196D8B3" w14:textId="77777777" w:rsidR="003514F4" w:rsidRPr="00CF6AF0" w:rsidRDefault="006C42E8" w:rsidP="000D0467">
      <w:pPr>
        <w:tabs>
          <w:tab w:val="left" w:pos="1244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CF6AF0">
        <w:rPr>
          <w:rFonts w:ascii="Times New Roman" w:hAnsi="Times New Roman" w:cs="Times New Roman" w:hint="eastAsia"/>
          <w:sz w:val="24"/>
          <w:szCs w:val="24"/>
        </w:rPr>
        <w:t>*</w:t>
      </w:r>
      <w:r w:rsidRPr="00CF6AF0">
        <w:rPr>
          <w:rFonts w:ascii="Times New Roman" w:hAnsi="Times New Roman" w:cs="Times New Roman"/>
          <w:sz w:val="24"/>
          <w:szCs w:val="24"/>
        </w:rPr>
        <w:t xml:space="preserve"> indicates statistically significant.  </w:t>
      </w:r>
    </w:p>
    <w:p w14:paraId="797F428B" w14:textId="5539C4E8" w:rsidR="003514F4" w:rsidRPr="00CF6AF0" w:rsidRDefault="003514F4" w:rsidP="0035483A">
      <w:pPr>
        <w:tabs>
          <w:tab w:val="left" w:pos="124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6AF0">
        <w:rPr>
          <w:rFonts w:ascii="Times New Roman" w:hAnsi="Times New Roman" w:cs="Times New Roman"/>
          <w:sz w:val="24"/>
          <w:szCs w:val="24"/>
        </w:rPr>
        <w:t>Abbreviations: PRA,</w:t>
      </w:r>
      <w:r w:rsidR="00A47D56" w:rsidRPr="00CF6AF0">
        <w:rPr>
          <w:rFonts w:ascii="Times New Roman" w:hAnsi="Times New Roman" w:cs="Times New Roman"/>
          <w:sz w:val="24"/>
          <w:szCs w:val="24"/>
        </w:rPr>
        <w:t xml:space="preserve"> plasma renin activity</w:t>
      </w:r>
      <w:r w:rsidRPr="00CF6AF0">
        <w:rPr>
          <w:rFonts w:ascii="Times New Roman" w:hAnsi="Times New Roman" w:cs="Times New Roman"/>
          <w:sz w:val="24"/>
          <w:szCs w:val="24"/>
        </w:rPr>
        <w:t>;</w:t>
      </w:r>
      <w:r w:rsidR="00A47D56" w:rsidRPr="00CF6AF0">
        <w:rPr>
          <w:rFonts w:ascii="Times New Roman" w:hAnsi="Times New Roman" w:cs="Times New Roman"/>
          <w:sz w:val="24"/>
          <w:szCs w:val="24"/>
        </w:rPr>
        <w:t xml:space="preserve"> </w:t>
      </w:r>
      <w:r w:rsidRPr="00CF6AF0">
        <w:rPr>
          <w:rFonts w:ascii="Times New Roman" w:hAnsi="Times New Roman" w:cs="Times New Roman"/>
          <w:sz w:val="24"/>
          <w:szCs w:val="24"/>
        </w:rPr>
        <w:t>PAC,</w:t>
      </w:r>
      <w:r w:rsidR="00036881" w:rsidRPr="00CF6AF0">
        <w:rPr>
          <w:rFonts w:ascii="Times New Roman" w:hAnsi="Times New Roman" w:cs="Times New Roman"/>
          <w:sz w:val="24"/>
          <w:szCs w:val="24"/>
        </w:rPr>
        <w:t xml:space="preserve"> plasma aldosterone concentration</w:t>
      </w:r>
      <w:r w:rsidRPr="00CF6AF0">
        <w:rPr>
          <w:rFonts w:ascii="Times New Roman" w:hAnsi="Times New Roman" w:cs="Times New Roman"/>
          <w:sz w:val="24"/>
          <w:szCs w:val="24"/>
        </w:rPr>
        <w:t>;</w:t>
      </w:r>
      <w:r w:rsidR="00036881" w:rsidRPr="00CF6AF0">
        <w:rPr>
          <w:rFonts w:ascii="Times New Roman" w:hAnsi="Times New Roman" w:cs="Times New Roman"/>
          <w:sz w:val="24"/>
          <w:szCs w:val="24"/>
        </w:rPr>
        <w:t xml:space="preserve"> </w:t>
      </w:r>
      <w:r w:rsidRPr="00CF6AF0">
        <w:rPr>
          <w:rFonts w:ascii="Times New Roman" w:hAnsi="Times New Roman" w:cs="Times New Roman"/>
          <w:sz w:val="24"/>
          <w:szCs w:val="24"/>
        </w:rPr>
        <w:t>ARR, aldosterone-to-renin ratio</w:t>
      </w:r>
    </w:p>
    <w:p w14:paraId="2443C89B" w14:textId="77777777" w:rsidR="000717E8" w:rsidRPr="00AF4092" w:rsidRDefault="000717E8" w:rsidP="0035483A">
      <w:pPr>
        <w:tabs>
          <w:tab w:val="left" w:pos="124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CD38EE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405FBF4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23388146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19B4BDA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73E4600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491146C1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5640E9E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6BCC070D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216E86E2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3A6ADE5B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481E8210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57176BEB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D568618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42BA1895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5DE11F42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5F268C51" w14:textId="77777777" w:rsidR="00746D76" w:rsidRDefault="00746D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C6A387F" w14:textId="64E1F24A" w:rsidR="006A4556" w:rsidRPr="00DE3EF7" w:rsidRDefault="00EE2376" w:rsidP="0035483A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E3EF7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6A4556" w:rsidRPr="00DE3EF7">
        <w:rPr>
          <w:rFonts w:ascii="Times New Roman" w:hAnsi="Times New Roman" w:cs="Times New Roman"/>
          <w:sz w:val="24"/>
          <w:szCs w:val="24"/>
        </w:rPr>
        <w:t xml:space="preserve"> </w:t>
      </w:r>
      <w:r w:rsidR="00A333B6" w:rsidRPr="00DE3EF7">
        <w:rPr>
          <w:rFonts w:ascii="Times New Roman" w:hAnsi="Times New Roman" w:cs="Times New Roman"/>
          <w:sz w:val="24"/>
          <w:szCs w:val="24"/>
        </w:rPr>
        <w:t xml:space="preserve">2 </w:t>
      </w:r>
      <w:r w:rsidR="00A333B6">
        <w:rPr>
          <w:rFonts w:ascii="Times New Roman" w:hAnsi="Times New Roman" w:cs="Times New Roman"/>
          <w:sz w:val="24"/>
          <w:szCs w:val="24"/>
        </w:rPr>
        <w:t>Comparison</w:t>
      </w:r>
      <w:r w:rsidR="006A4556" w:rsidRPr="00DE3EF7">
        <w:rPr>
          <w:rFonts w:ascii="Times New Roman" w:hAnsi="Times New Roman" w:cs="Times New Roman"/>
          <w:sz w:val="24"/>
          <w:szCs w:val="24"/>
        </w:rPr>
        <w:t xml:space="preserve"> of diagnostic performance with different cutoff points in PA patients according to stratified GFR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551"/>
        <w:gridCol w:w="1592"/>
        <w:gridCol w:w="2930"/>
      </w:tblGrid>
      <w:tr w:rsidR="00E9375B" w:rsidRPr="00020017" w14:paraId="22171AE1" w14:textId="27B67B06" w:rsidTr="00806E68">
        <w:trPr>
          <w:trHeight w:val="510"/>
        </w:trPr>
        <w:tc>
          <w:tcPr>
            <w:tcW w:w="1873" w:type="dxa"/>
            <w:tcBorders>
              <w:top w:val="single" w:sz="4" w:space="0" w:color="auto"/>
            </w:tcBorders>
          </w:tcPr>
          <w:p w14:paraId="320632A2" w14:textId="77777777" w:rsidR="00E9375B" w:rsidRPr="00621C01" w:rsidRDefault="00E9375B" w:rsidP="007C056C">
            <w:pPr>
              <w:pStyle w:val="ListParagraph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9A6595" w14:textId="383E06E5" w:rsidR="00E9375B" w:rsidRPr="00621C01" w:rsidRDefault="00E9375B" w:rsidP="00E9375B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</w:tr>
      <w:tr w:rsidR="003763B3" w:rsidRPr="00020017" w14:paraId="567D2264" w14:textId="2437B4C9" w:rsidTr="008020DF">
        <w:trPr>
          <w:trHeight w:val="227"/>
        </w:trPr>
        <w:tc>
          <w:tcPr>
            <w:tcW w:w="1873" w:type="dxa"/>
          </w:tcPr>
          <w:p w14:paraId="6B6EF99C" w14:textId="77777777" w:rsidR="003763B3" w:rsidRPr="00621C01" w:rsidRDefault="003763B3" w:rsidP="007C056C">
            <w:pPr>
              <w:pStyle w:val="ListParagraph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3" w:type="dxa"/>
            <w:gridSpan w:val="2"/>
            <w:tcBorders>
              <w:top w:val="single" w:sz="4" w:space="0" w:color="auto"/>
            </w:tcBorders>
          </w:tcPr>
          <w:p w14:paraId="6A799CB1" w14:textId="31BC6E17" w:rsidR="003763B3" w:rsidRPr="00621C01" w:rsidRDefault="003763B3" w:rsidP="003763B3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081F4A94" w14:textId="0E2075A4" w:rsidR="003763B3" w:rsidRPr="00621C01" w:rsidRDefault="00F27B89" w:rsidP="00C909EA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 w:rsidR="00EA21BD" w:rsidRPr="00621C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9375B" w:rsidRPr="00020017" w14:paraId="336790AE" w14:textId="337CD526" w:rsidTr="00E9375B">
        <w:tc>
          <w:tcPr>
            <w:tcW w:w="1873" w:type="dxa"/>
            <w:tcBorders>
              <w:top w:val="single" w:sz="4" w:space="0" w:color="auto"/>
            </w:tcBorders>
          </w:tcPr>
          <w:p w14:paraId="199D4C58" w14:textId="77777777" w:rsidR="00E9375B" w:rsidRPr="0041598E" w:rsidRDefault="00E9375B" w:rsidP="00B32544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FR</w:t>
            </w:r>
            <w:r w:rsidRPr="00415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＜</w:t>
            </w:r>
            <w:r w:rsidRPr="00415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28682AB" w14:textId="77777777" w:rsidR="00E9375B" w:rsidRPr="00621C01" w:rsidRDefault="00E9375B" w:rsidP="007C056C">
            <w:pPr>
              <w:pStyle w:val="ListParagraph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3D4FA486" w14:textId="77777777" w:rsidR="00E9375B" w:rsidRPr="00621C01" w:rsidRDefault="00E9375B" w:rsidP="007C056C">
            <w:pPr>
              <w:pStyle w:val="ListParagraph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5709F449" w14:textId="77777777" w:rsidR="00E9375B" w:rsidRPr="00621C01" w:rsidRDefault="00E9375B" w:rsidP="007C056C">
            <w:pPr>
              <w:pStyle w:val="ListParagraph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CDF" w:rsidRPr="00020017" w14:paraId="2D386106" w14:textId="33ED7A6C" w:rsidTr="004A147A">
        <w:tc>
          <w:tcPr>
            <w:tcW w:w="1873" w:type="dxa"/>
          </w:tcPr>
          <w:p w14:paraId="2726418C" w14:textId="77777777" w:rsidR="00A76CDF" w:rsidRPr="00621C01" w:rsidRDefault="00A76CDF" w:rsidP="00893640">
            <w:pPr>
              <w:pStyle w:val="ListParagraph"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43" w:type="dxa"/>
            <w:gridSpan w:val="2"/>
          </w:tcPr>
          <w:p w14:paraId="7420E685" w14:textId="4F94FC29" w:rsidR="00A76CDF" w:rsidRPr="00621C01" w:rsidRDefault="00A76CDF" w:rsidP="00A76CDF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30" w:type="dxa"/>
          </w:tcPr>
          <w:p w14:paraId="387E5C46" w14:textId="524D6EAE" w:rsidR="00A76CDF" w:rsidRPr="00621C01" w:rsidRDefault="00A76CDF" w:rsidP="00253DDA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2F3E43" w:rsidRPr="00020017" w14:paraId="07E73864" w14:textId="62A6B781" w:rsidTr="00096976">
        <w:trPr>
          <w:trHeight w:val="440"/>
        </w:trPr>
        <w:tc>
          <w:tcPr>
            <w:tcW w:w="1873" w:type="dxa"/>
            <w:shd w:val="clear" w:color="auto" w:fill="FFFFFF" w:themeFill="background1"/>
          </w:tcPr>
          <w:p w14:paraId="66EEF287" w14:textId="77777777" w:rsidR="002F3E43" w:rsidRPr="00621C01" w:rsidRDefault="002F3E43" w:rsidP="00893640">
            <w:pPr>
              <w:pStyle w:val="ListParagraph"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3143" w:type="dxa"/>
            <w:gridSpan w:val="2"/>
          </w:tcPr>
          <w:p w14:paraId="297EFE1C" w14:textId="78C8DF01" w:rsidR="002F3E43" w:rsidRPr="002327F9" w:rsidRDefault="00C77B5E" w:rsidP="002F3E43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2327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  <w:bookmarkEnd w:id="0"/>
          </w:p>
        </w:tc>
        <w:tc>
          <w:tcPr>
            <w:tcW w:w="2930" w:type="dxa"/>
          </w:tcPr>
          <w:p w14:paraId="30DAB40B" w14:textId="22AD14A0" w:rsidR="002F3E43" w:rsidRPr="00621C01" w:rsidRDefault="002F3E43" w:rsidP="008C511F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E9375B" w:rsidRPr="00020017" w14:paraId="552DBFF3" w14:textId="5139DE37" w:rsidTr="00E9375B">
        <w:trPr>
          <w:trHeight w:val="440"/>
        </w:trPr>
        <w:tc>
          <w:tcPr>
            <w:tcW w:w="1873" w:type="dxa"/>
          </w:tcPr>
          <w:p w14:paraId="4C6AFAFE" w14:textId="77777777" w:rsidR="00E9375B" w:rsidRPr="009919A9" w:rsidRDefault="00E9375B" w:rsidP="007B3127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9919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FR&gt;90</w:t>
            </w:r>
          </w:p>
        </w:tc>
        <w:tc>
          <w:tcPr>
            <w:tcW w:w="1551" w:type="dxa"/>
          </w:tcPr>
          <w:p w14:paraId="3F2BB19F" w14:textId="77777777" w:rsidR="00E9375B" w:rsidRPr="00621C01" w:rsidRDefault="00E9375B" w:rsidP="007C056C">
            <w:pPr>
              <w:pStyle w:val="ListParagraph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</w:tcPr>
          <w:p w14:paraId="0A4A0851" w14:textId="77777777" w:rsidR="00E9375B" w:rsidRPr="00621C01" w:rsidRDefault="00E9375B" w:rsidP="007C056C">
            <w:pPr>
              <w:pStyle w:val="ListParagraph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</w:tcPr>
          <w:p w14:paraId="340EC41D" w14:textId="77777777" w:rsidR="00E9375B" w:rsidRPr="00621C01" w:rsidRDefault="00E9375B" w:rsidP="007C056C">
            <w:pPr>
              <w:pStyle w:val="ListParagraph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7D" w:rsidRPr="00020017" w14:paraId="67A7E19A" w14:textId="35866819" w:rsidTr="002413D1">
        <w:trPr>
          <w:trHeight w:val="440"/>
        </w:trPr>
        <w:tc>
          <w:tcPr>
            <w:tcW w:w="1873" w:type="dxa"/>
          </w:tcPr>
          <w:p w14:paraId="5729B3C7" w14:textId="77777777" w:rsidR="0024437D" w:rsidRPr="00621C01" w:rsidRDefault="0024437D" w:rsidP="00C539F5">
            <w:pPr>
              <w:pStyle w:val="ListParagraph"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43" w:type="dxa"/>
            <w:gridSpan w:val="2"/>
          </w:tcPr>
          <w:p w14:paraId="17C7D0F4" w14:textId="77BE2861" w:rsidR="0024437D" w:rsidRPr="00621C01" w:rsidRDefault="0024437D" w:rsidP="0024437D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30" w:type="dxa"/>
          </w:tcPr>
          <w:p w14:paraId="00545F94" w14:textId="6EBF1F69" w:rsidR="0024437D" w:rsidRPr="00621C01" w:rsidRDefault="0024437D" w:rsidP="009C4CEF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53B23" w:rsidRPr="00020017" w14:paraId="5287FB9C" w14:textId="3FE351BC" w:rsidTr="009256FD">
        <w:trPr>
          <w:trHeight w:val="440"/>
        </w:trPr>
        <w:tc>
          <w:tcPr>
            <w:tcW w:w="1873" w:type="dxa"/>
            <w:tcBorders>
              <w:bottom w:val="single" w:sz="4" w:space="0" w:color="auto"/>
            </w:tcBorders>
          </w:tcPr>
          <w:p w14:paraId="2E86BD4B" w14:textId="77777777" w:rsidR="00B53B23" w:rsidRPr="00621C01" w:rsidRDefault="00B53B23" w:rsidP="00C539F5">
            <w:pPr>
              <w:pStyle w:val="ListParagraph"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≥52</w:t>
            </w:r>
          </w:p>
        </w:tc>
        <w:tc>
          <w:tcPr>
            <w:tcW w:w="3143" w:type="dxa"/>
            <w:gridSpan w:val="2"/>
            <w:tcBorders>
              <w:bottom w:val="single" w:sz="4" w:space="0" w:color="auto"/>
            </w:tcBorders>
          </w:tcPr>
          <w:p w14:paraId="088E34B0" w14:textId="5DE33E3A" w:rsidR="00B53B23" w:rsidRPr="00621C01" w:rsidRDefault="00B53B23" w:rsidP="00B53B23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0EC37025" w14:textId="30F05D69" w:rsidR="00B53B23" w:rsidRPr="00621C01" w:rsidRDefault="00B53B23" w:rsidP="000E6813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</w:tbl>
    <w:p w14:paraId="773DB984" w14:textId="77777777" w:rsidR="00B25475" w:rsidRDefault="00B25475" w:rsidP="00B06401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512E5743" w14:textId="40E0482D" w:rsidR="006A4556" w:rsidRPr="00F719C2" w:rsidRDefault="006A4556" w:rsidP="00B06401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F719C2">
        <w:rPr>
          <w:rFonts w:ascii="Times New Roman" w:hAnsi="Times New Roman" w:cs="Times New Roman"/>
          <w:sz w:val="24"/>
          <w:szCs w:val="24"/>
        </w:rPr>
        <w:t>According to our comparison, 8 (8/49, 16.3%) PA patients with eGFR&lt; 90 will be misdiagnosed if not using the optimal cutoff point, compared with conventional cutoff value in our study.</w:t>
      </w:r>
    </w:p>
    <w:p w14:paraId="79D68745" w14:textId="77777777" w:rsidR="006A4556" w:rsidRPr="00B06401" w:rsidRDefault="006A4556" w:rsidP="00B06401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D0A71A8" w14:textId="77777777" w:rsidR="004F09D2" w:rsidRPr="006A4556" w:rsidRDefault="004F09D2"/>
    <w:sectPr w:rsidR="004F09D2" w:rsidRPr="006A4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255F8" w14:textId="77777777" w:rsidR="000743D2" w:rsidRDefault="000743D2" w:rsidP="005A0515">
      <w:pPr>
        <w:spacing w:after="0" w:line="240" w:lineRule="auto"/>
      </w:pPr>
      <w:r>
        <w:separator/>
      </w:r>
    </w:p>
  </w:endnote>
  <w:endnote w:type="continuationSeparator" w:id="0">
    <w:p w14:paraId="3C950CBE" w14:textId="77777777" w:rsidR="000743D2" w:rsidRDefault="000743D2" w:rsidP="005A0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0CB74" w14:textId="77777777" w:rsidR="000743D2" w:rsidRDefault="000743D2" w:rsidP="005A0515">
      <w:pPr>
        <w:spacing w:after="0" w:line="240" w:lineRule="auto"/>
      </w:pPr>
      <w:r>
        <w:separator/>
      </w:r>
    </w:p>
  </w:footnote>
  <w:footnote w:type="continuationSeparator" w:id="0">
    <w:p w14:paraId="4032AC91" w14:textId="77777777" w:rsidR="000743D2" w:rsidRDefault="000743D2" w:rsidP="005A05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2E2879"/>
    <w:multiLevelType w:val="hybridMultilevel"/>
    <w:tmpl w:val="D3421FC6"/>
    <w:lvl w:ilvl="0" w:tplc="CC2421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C96"/>
    <w:rsid w:val="00001119"/>
    <w:rsid w:val="0000435C"/>
    <w:rsid w:val="00016391"/>
    <w:rsid w:val="00020658"/>
    <w:rsid w:val="00023BE5"/>
    <w:rsid w:val="00023E41"/>
    <w:rsid w:val="00025CB1"/>
    <w:rsid w:val="00034BC4"/>
    <w:rsid w:val="00036881"/>
    <w:rsid w:val="000419D5"/>
    <w:rsid w:val="00045905"/>
    <w:rsid w:val="000511F4"/>
    <w:rsid w:val="000717E8"/>
    <w:rsid w:val="000743D2"/>
    <w:rsid w:val="00076F7D"/>
    <w:rsid w:val="0008525B"/>
    <w:rsid w:val="00097961"/>
    <w:rsid w:val="000B3B6D"/>
    <w:rsid w:val="000C7150"/>
    <w:rsid w:val="000D0467"/>
    <w:rsid w:val="000E6813"/>
    <w:rsid w:val="001060E4"/>
    <w:rsid w:val="00116A71"/>
    <w:rsid w:val="001220AE"/>
    <w:rsid w:val="00126FEE"/>
    <w:rsid w:val="00127AC2"/>
    <w:rsid w:val="00135D08"/>
    <w:rsid w:val="001429FE"/>
    <w:rsid w:val="00146F37"/>
    <w:rsid w:val="00151A63"/>
    <w:rsid w:val="00191947"/>
    <w:rsid w:val="001A30C5"/>
    <w:rsid w:val="001A430D"/>
    <w:rsid w:val="001C7E5E"/>
    <w:rsid w:val="001D67F7"/>
    <w:rsid w:val="001E51B4"/>
    <w:rsid w:val="001E52D1"/>
    <w:rsid w:val="001F361B"/>
    <w:rsid w:val="001F6BC2"/>
    <w:rsid w:val="0021244D"/>
    <w:rsid w:val="002238FE"/>
    <w:rsid w:val="00226C7A"/>
    <w:rsid w:val="00230D4C"/>
    <w:rsid w:val="002327F9"/>
    <w:rsid w:val="0024437D"/>
    <w:rsid w:val="002502C4"/>
    <w:rsid w:val="00253DDA"/>
    <w:rsid w:val="00266CE2"/>
    <w:rsid w:val="00276F2F"/>
    <w:rsid w:val="002870E4"/>
    <w:rsid w:val="002A3772"/>
    <w:rsid w:val="002E17CF"/>
    <w:rsid w:val="002F0E7E"/>
    <w:rsid w:val="002F3E43"/>
    <w:rsid w:val="00337A28"/>
    <w:rsid w:val="0034755D"/>
    <w:rsid w:val="003514F4"/>
    <w:rsid w:val="00352551"/>
    <w:rsid w:val="003546CF"/>
    <w:rsid w:val="0035481E"/>
    <w:rsid w:val="0035483A"/>
    <w:rsid w:val="0036112E"/>
    <w:rsid w:val="00362382"/>
    <w:rsid w:val="00365168"/>
    <w:rsid w:val="003763B3"/>
    <w:rsid w:val="003B6435"/>
    <w:rsid w:val="003C787C"/>
    <w:rsid w:val="003C793E"/>
    <w:rsid w:val="003D5848"/>
    <w:rsid w:val="0040501D"/>
    <w:rsid w:val="0041542B"/>
    <w:rsid w:val="0041598E"/>
    <w:rsid w:val="00435A71"/>
    <w:rsid w:val="00453655"/>
    <w:rsid w:val="00470069"/>
    <w:rsid w:val="00491DFF"/>
    <w:rsid w:val="004A1246"/>
    <w:rsid w:val="004A70B8"/>
    <w:rsid w:val="004B134E"/>
    <w:rsid w:val="004D230C"/>
    <w:rsid w:val="004D4F4F"/>
    <w:rsid w:val="004E5342"/>
    <w:rsid w:val="004F09D2"/>
    <w:rsid w:val="004F381E"/>
    <w:rsid w:val="005043B4"/>
    <w:rsid w:val="00530402"/>
    <w:rsid w:val="00542BA2"/>
    <w:rsid w:val="005723D7"/>
    <w:rsid w:val="00585308"/>
    <w:rsid w:val="005A0515"/>
    <w:rsid w:val="005A1B5C"/>
    <w:rsid w:val="005B0688"/>
    <w:rsid w:val="005B21A1"/>
    <w:rsid w:val="005C216B"/>
    <w:rsid w:val="005C6C96"/>
    <w:rsid w:val="005E0F28"/>
    <w:rsid w:val="005F7BDF"/>
    <w:rsid w:val="006136E8"/>
    <w:rsid w:val="00614A97"/>
    <w:rsid w:val="00614F4C"/>
    <w:rsid w:val="00621C01"/>
    <w:rsid w:val="00642C32"/>
    <w:rsid w:val="00671712"/>
    <w:rsid w:val="00681907"/>
    <w:rsid w:val="006A2D1F"/>
    <w:rsid w:val="006A441D"/>
    <w:rsid w:val="006A4556"/>
    <w:rsid w:val="006B35A8"/>
    <w:rsid w:val="006B5590"/>
    <w:rsid w:val="006C42E8"/>
    <w:rsid w:val="006C4AC1"/>
    <w:rsid w:val="006F465A"/>
    <w:rsid w:val="00715AF7"/>
    <w:rsid w:val="007300B5"/>
    <w:rsid w:val="00736C12"/>
    <w:rsid w:val="00746D76"/>
    <w:rsid w:val="0076365E"/>
    <w:rsid w:val="00781B77"/>
    <w:rsid w:val="007B014E"/>
    <w:rsid w:val="007B3127"/>
    <w:rsid w:val="007B3B02"/>
    <w:rsid w:val="007B3CC8"/>
    <w:rsid w:val="007C7730"/>
    <w:rsid w:val="007D59F5"/>
    <w:rsid w:val="007F54BB"/>
    <w:rsid w:val="00800953"/>
    <w:rsid w:val="008020DF"/>
    <w:rsid w:val="00802784"/>
    <w:rsid w:val="00806E68"/>
    <w:rsid w:val="008302D7"/>
    <w:rsid w:val="00835079"/>
    <w:rsid w:val="008370A5"/>
    <w:rsid w:val="00846239"/>
    <w:rsid w:val="00852F8F"/>
    <w:rsid w:val="0085328B"/>
    <w:rsid w:val="00873C30"/>
    <w:rsid w:val="0088765A"/>
    <w:rsid w:val="00893640"/>
    <w:rsid w:val="00893823"/>
    <w:rsid w:val="00895F8D"/>
    <w:rsid w:val="008976AE"/>
    <w:rsid w:val="008A520F"/>
    <w:rsid w:val="008A77BC"/>
    <w:rsid w:val="008B53BC"/>
    <w:rsid w:val="008C3560"/>
    <w:rsid w:val="008C511F"/>
    <w:rsid w:val="008D71BC"/>
    <w:rsid w:val="008F4E63"/>
    <w:rsid w:val="00904109"/>
    <w:rsid w:val="00930CEE"/>
    <w:rsid w:val="009353E5"/>
    <w:rsid w:val="009621A3"/>
    <w:rsid w:val="00976C1D"/>
    <w:rsid w:val="00977E9D"/>
    <w:rsid w:val="00982955"/>
    <w:rsid w:val="009919A9"/>
    <w:rsid w:val="00995870"/>
    <w:rsid w:val="009A2194"/>
    <w:rsid w:val="009A56CD"/>
    <w:rsid w:val="009B3069"/>
    <w:rsid w:val="009C2D9E"/>
    <w:rsid w:val="009C4CEF"/>
    <w:rsid w:val="009C576E"/>
    <w:rsid w:val="009E4DD1"/>
    <w:rsid w:val="009F44B6"/>
    <w:rsid w:val="00A0298E"/>
    <w:rsid w:val="00A27204"/>
    <w:rsid w:val="00A333B6"/>
    <w:rsid w:val="00A35A61"/>
    <w:rsid w:val="00A4444B"/>
    <w:rsid w:val="00A47D56"/>
    <w:rsid w:val="00A60A7C"/>
    <w:rsid w:val="00A76CDF"/>
    <w:rsid w:val="00A81785"/>
    <w:rsid w:val="00A913CA"/>
    <w:rsid w:val="00AA35D8"/>
    <w:rsid w:val="00AE3EFF"/>
    <w:rsid w:val="00AF4092"/>
    <w:rsid w:val="00AF47B4"/>
    <w:rsid w:val="00B027BA"/>
    <w:rsid w:val="00B06401"/>
    <w:rsid w:val="00B0717D"/>
    <w:rsid w:val="00B21A57"/>
    <w:rsid w:val="00B24E1D"/>
    <w:rsid w:val="00B25475"/>
    <w:rsid w:val="00B264CD"/>
    <w:rsid w:val="00B273F7"/>
    <w:rsid w:val="00B32544"/>
    <w:rsid w:val="00B35076"/>
    <w:rsid w:val="00B467CF"/>
    <w:rsid w:val="00B5256F"/>
    <w:rsid w:val="00B53B23"/>
    <w:rsid w:val="00B65801"/>
    <w:rsid w:val="00B8372E"/>
    <w:rsid w:val="00B8544E"/>
    <w:rsid w:val="00B94824"/>
    <w:rsid w:val="00BA003E"/>
    <w:rsid w:val="00BA67BD"/>
    <w:rsid w:val="00BF19F9"/>
    <w:rsid w:val="00BF484D"/>
    <w:rsid w:val="00BF58F2"/>
    <w:rsid w:val="00C21964"/>
    <w:rsid w:val="00C2279C"/>
    <w:rsid w:val="00C50A67"/>
    <w:rsid w:val="00C50EC6"/>
    <w:rsid w:val="00C52811"/>
    <w:rsid w:val="00C539F5"/>
    <w:rsid w:val="00C60D4B"/>
    <w:rsid w:val="00C63B60"/>
    <w:rsid w:val="00C77B5E"/>
    <w:rsid w:val="00C806A7"/>
    <w:rsid w:val="00C867F5"/>
    <w:rsid w:val="00C909EA"/>
    <w:rsid w:val="00CB02A2"/>
    <w:rsid w:val="00CB57D6"/>
    <w:rsid w:val="00CB7C0F"/>
    <w:rsid w:val="00CD366E"/>
    <w:rsid w:val="00CD70C3"/>
    <w:rsid w:val="00CE234F"/>
    <w:rsid w:val="00CF6AF0"/>
    <w:rsid w:val="00CF787B"/>
    <w:rsid w:val="00D009B2"/>
    <w:rsid w:val="00D104E0"/>
    <w:rsid w:val="00D10C6D"/>
    <w:rsid w:val="00D14A3E"/>
    <w:rsid w:val="00D67CE2"/>
    <w:rsid w:val="00D711DB"/>
    <w:rsid w:val="00D86531"/>
    <w:rsid w:val="00D967F0"/>
    <w:rsid w:val="00D9747E"/>
    <w:rsid w:val="00DA008A"/>
    <w:rsid w:val="00DA2DF7"/>
    <w:rsid w:val="00DB0E0A"/>
    <w:rsid w:val="00DB53F7"/>
    <w:rsid w:val="00DC428F"/>
    <w:rsid w:val="00DE014E"/>
    <w:rsid w:val="00DE3EF7"/>
    <w:rsid w:val="00E53463"/>
    <w:rsid w:val="00E539B3"/>
    <w:rsid w:val="00E5447A"/>
    <w:rsid w:val="00E72C46"/>
    <w:rsid w:val="00E85259"/>
    <w:rsid w:val="00E85A8B"/>
    <w:rsid w:val="00E9375B"/>
    <w:rsid w:val="00EA21BD"/>
    <w:rsid w:val="00EA26B2"/>
    <w:rsid w:val="00EB495B"/>
    <w:rsid w:val="00EC7330"/>
    <w:rsid w:val="00EE2376"/>
    <w:rsid w:val="00EF49AB"/>
    <w:rsid w:val="00EF5D19"/>
    <w:rsid w:val="00F14D13"/>
    <w:rsid w:val="00F27B89"/>
    <w:rsid w:val="00F36C1B"/>
    <w:rsid w:val="00F42ED6"/>
    <w:rsid w:val="00F54836"/>
    <w:rsid w:val="00F70B28"/>
    <w:rsid w:val="00F719C2"/>
    <w:rsid w:val="00F81880"/>
    <w:rsid w:val="00F952CC"/>
    <w:rsid w:val="00FC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1596A3"/>
  <w15:chartTrackingRefBased/>
  <w15:docId w15:val="{DB36307C-1D18-41FF-B132-E74BD2EA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3F7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C96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C96"/>
    <w:rPr>
      <w:sz w:val="18"/>
      <w:szCs w:val="18"/>
    </w:rPr>
  </w:style>
  <w:style w:type="table" w:styleId="TableGrid">
    <w:name w:val="Table Grid"/>
    <w:basedOn w:val="TableNormal"/>
    <w:uiPriority w:val="39"/>
    <w:rsid w:val="00DB53F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0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0515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05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0515"/>
    <w:rPr>
      <w:kern w:val="0"/>
      <w:sz w:val="18"/>
      <w:szCs w:val="18"/>
    </w:rPr>
  </w:style>
  <w:style w:type="character" w:customStyle="1" w:styleId="result">
    <w:name w:val="result"/>
    <w:basedOn w:val="DefaultParagraphFont"/>
    <w:rsid w:val="008370A5"/>
    <w:rPr>
      <w:color w:val="000080"/>
    </w:rPr>
  </w:style>
  <w:style w:type="paragraph" w:styleId="ListParagraph">
    <w:name w:val="List Paragraph"/>
    <w:basedOn w:val="Normal"/>
    <w:uiPriority w:val="34"/>
    <w:qFormat/>
    <w:rsid w:val="006C42E8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146F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0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晶</dc:creator>
  <cp:keywords/>
  <dc:description/>
  <cp:lastModifiedBy>徐 晶</cp:lastModifiedBy>
  <cp:revision>266</cp:revision>
  <dcterms:created xsi:type="dcterms:W3CDTF">2019-11-30T08:51:00Z</dcterms:created>
  <dcterms:modified xsi:type="dcterms:W3CDTF">2019-12-26T12:06:00Z</dcterms:modified>
</cp:coreProperties>
</file>